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B3360" w14:textId="692AC50F" w:rsidR="00102F71" w:rsidRPr="00102F71" w:rsidRDefault="004362CE" w:rsidP="00102F71">
      <w:pPr>
        <w:ind w:firstLineChars="300" w:firstLine="600"/>
        <w:jc w:val="center"/>
        <w:rPr>
          <w:rFonts w:ascii="Palatino Linotype" w:eastAsia="DengXian" w:hAnsi="Palatino Linotype" w:cs="Times New Roman"/>
          <w:i/>
          <w:iCs/>
          <w:color w:val="000000"/>
          <w:kern w:val="0"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  <w:lang w:val="en-GB"/>
        </w:rPr>
        <w:t xml:space="preserve">S2 </w:t>
      </w:r>
      <w:r w:rsidR="00102F71" w:rsidRPr="00102F71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Methodological quality rating of studies included</w:t>
      </w:r>
    </w:p>
    <w:tbl>
      <w:tblPr>
        <w:tblpPr w:leftFromText="180" w:rightFromText="180" w:vertAnchor="page" w:horzAnchor="margin" w:tblpXSpec="center" w:tblpY="2835"/>
        <w:tblW w:w="6333" w:type="pct"/>
        <w:tblLook w:val="04A0" w:firstRow="1" w:lastRow="0" w:firstColumn="1" w:lastColumn="0" w:noHBand="0" w:noVBand="1"/>
      </w:tblPr>
      <w:tblGrid>
        <w:gridCol w:w="1616"/>
        <w:gridCol w:w="822"/>
        <w:gridCol w:w="846"/>
        <w:gridCol w:w="723"/>
        <w:gridCol w:w="809"/>
        <w:gridCol w:w="828"/>
        <w:gridCol w:w="827"/>
        <w:gridCol w:w="742"/>
        <w:gridCol w:w="864"/>
        <w:gridCol w:w="769"/>
        <w:gridCol w:w="895"/>
        <w:gridCol w:w="779"/>
      </w:tblGrid>
      <w:tr w:rsidR="00102F71" w:rsidRPr="00102F71" w14:paraId="5ADCE7AB" w14:textId="77777777" w:rsidTr="00613752">
        <w:trPr>
          <w:trHeight w:val="2160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EDFD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Study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D04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Define the source of information (survey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86F8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List inclusion and exclusion criteria for exposed and unexposed subjects or refer to previous publications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C823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Indicate time Period used for identify inpatient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C337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Indicate whether or not subjects were consecutive if not population-based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F8B5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14F0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Describe any assessments undertaken for quality assurance purpos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2029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Explain any patient exclusions from analysi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9E0B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Describe how confounding was assessed and/or controlled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E137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If applicable, explain how missing data were handled in the analysi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D6703" w14:textId="656A34E2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 xml:space="preserve">Summarize patient response rates and </w:t>
            </w:r>
            <w:r w:rsidR="00BC4498"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completeness</w:t>
            </w: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 xml:space="preserve"> of data collectio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5D36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</w:pPr>
            <w:r w:rsidRPr="00102F71">
              <w:rPr>
                <w:rFonts w:ascii="Palatino Linotype" w:eastAsia="DengXian" w:hAnsi="Palatino Linotype" w:cs="Times New Roman"/>
                <w:b/>
                <w:bCs/>
                <w:color w:val="2E2E2E"/>
                <w:kern w:val="0"/>
                <w:sz w:val="11"/>
                <w:szCs w:val="11"/>
              </w:rPr>
              <w:t>Clarify what follow-up, if any, was expected and the percentage of patients for which incomplete data or follow-up was obtained</w:t>
            </w:r>
          </w:p>
        </w:tc>
      </w:tr>
      <w:tr w:rsidR="00102F71" w:rsidRPr="00102F71" w14:paraId="13F1AED0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7A9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Guo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BDA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A6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F2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6E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07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15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51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48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06A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CA2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8D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CA880C7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1AF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Yadav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081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211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34D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F80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6CD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826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A2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59B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41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16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3D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1B1B3A8E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34A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Banstola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974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751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5F6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EC8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F5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975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8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DDF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E3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4AB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10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2EECDED6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1EF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Pelaccia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F19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7A6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BD4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3D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3A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22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3B6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BA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67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F25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D2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5CEA60B2" w14:textId="77777777" w:rsidTr="00613752">
        <w:trPr>
          <w:trHeight w:val="472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7E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Muhammad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Alfareed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Zafar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948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E66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B69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890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15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77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CB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C1E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A5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B15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51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E8C3E8C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841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Meng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A17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A7F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C43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33C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27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7E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157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0F9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9A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F58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23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1A2FB83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529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Zhu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E4A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E5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C30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7B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10F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BE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4C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F6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FFA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136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55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0CDCC2F1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ADC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Xiao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69D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05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98D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901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7A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3F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FF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89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D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AB2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AB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22B167B3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443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Zheng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88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C5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A84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1D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5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DE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05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C3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FD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22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87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2331B76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144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Kuman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Tunçel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778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556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194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B1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F3E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05B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FA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3A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56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B8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70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0199A2C8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5F8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Mekhemar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7E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F9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F3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3AD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41D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8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7A4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03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19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B9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126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8E71194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905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Adhikari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866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43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B1E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BF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4B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92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9B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2AD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FE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9AF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A3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3949F0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2D3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Yang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5CC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66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568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54B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9CC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C1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73B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3E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94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93C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7D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1E2BC414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EB2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Li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44C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DBD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948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B0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EB0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EB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AE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B47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67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C56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D1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1609857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FA0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Gao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977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BF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B16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E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E2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4E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B7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28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E5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10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F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BD2A278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0F4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Safa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0B0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411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13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4AF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EC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D3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81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C1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DB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28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B9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732678D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D2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Elhadi</w:t>
            </w:r>
            <w:proofErr w:type="spellEnd"/>
          </w:p>
          <w:p w14:paraId="16310A4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868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09F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E9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700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CF7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CB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A8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76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1E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4C7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D8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AED85FD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0A0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Saeed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94D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CD9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AB2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428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E7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21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04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99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57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79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46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16D8184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123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Patelarou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1FD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875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FC8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4D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1B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3D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15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65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15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87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90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56EB0B3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773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Liu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B07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24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A91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72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056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A7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FFD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08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9C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F7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04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03CC3B9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9D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Xie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E06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D18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6E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07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222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C3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F7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31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81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CE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D6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E4BCD23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126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Keskin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FD1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E4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FA2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886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0F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E8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104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99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6B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52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EB5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58378EC8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91B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Bilgi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85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F2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A3D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D43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D2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F9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14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D3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01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70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F4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2731EA5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7AA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Song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428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52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4F2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4EA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5F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290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08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DBC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B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1DB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5C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2FB77CB6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305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Jindal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96C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800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119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C7C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1F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AD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8D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6F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8B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AB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82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5C8F0AC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2BF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Sun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3EA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698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7BD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F2F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91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F7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D2E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97E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4F8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3B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7E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7785F32A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C03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Zhang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CDA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768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C9A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E73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4D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D90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6F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99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DA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97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A7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5D49630A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8D9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Halperin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B31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865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BE8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4C7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E61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18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336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19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8F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EC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2CC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5B082698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5F6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Perissotto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79D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5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0B5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AED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A04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81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0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26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95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6AB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4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DF68571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874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Medeiros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DA5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D5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506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F2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02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EC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970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CA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7B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802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EA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10C5AD50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0E0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Basheti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E5E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DA2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5D0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418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11D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71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F4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8C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5E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66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8D3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74420883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A09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Kalkan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Uğurlu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9CF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28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39B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3C0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10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62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1E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7E2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6D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B4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80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75ABCD4E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8479" w14:textId="77777777" w:rsidR="00102F71" w:rsidRPr="00BC4498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BC4498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  <w:lang w:val="it-IT"/>
              </w:rPr>
              <w:t xml:space="preserve"> Sartorao Filho Carlos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EB9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3E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462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BF3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B9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21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A8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98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EE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A8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17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1A80A0A2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20B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Nishimura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342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1C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4D4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C9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22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E76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6F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4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2C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84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FB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A8BA7A7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2F7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Kaplan Serin et al,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75B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E1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B86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D75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86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60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BE9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63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DC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F0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B0F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F3892B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AD2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Pavan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71D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C8D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305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FE4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14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D7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8A1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29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3A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4A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E5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417D316F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B69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Nakhostin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-Ansari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DAE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40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81F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3A5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835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31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A2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20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1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7E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B24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359630B9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44B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Nihmath</w:t>
            </w:r>
            <w:proofErr w:type="spellEnd"/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Nisha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098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96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DD5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B71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D9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B9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C4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1E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B1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D8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32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00123EDB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E7D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Nadeem et al. 202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43F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6F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F13B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C8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81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C5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E4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67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0D6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36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A1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6C565F5D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17FF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Yin et al. 202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739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78A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D65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2F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40D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40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8D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438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E52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1CC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91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02F71" w:rsidRPr="00102F71" w14:paraId="72415CDE" w14:textId="77777777" w:rsidTr="00613752">
        <w:trPr>
          <w:trHeight w:val="300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569D9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 xml:space="preserve"> Gupta et al. 2021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A757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807BA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D53B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0A76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2A03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8EA1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92A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D42E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B570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638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03B7" w14:textId="77777777" w:rsidR="00102F71" w:rsidRPr="00102F71" w:rsidRDefault="00102F71" w:rsidP="00D35DD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</w:pPr>
            <w:r w:rsidRPr="00102F71">
              <w:rPr>
                <w:rFonts w:ascii="Palatino Linotype" w:eastAsia="DengXian" w:hAnsi="Palatino Linotype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5094A53C" w14:textId="77777777" w:rsidR="00102F71" w:rsidRPr="00102F71" w:rsidRDefault="00102F71" w:rsidP="00102F71">
      <w:pPr>
        <w:rPr>
          <w:rFonts w:ascii="Palatino Linotype" w:eastAsia="DengXian" w:hAnsi="Palatino Linotype" w:cs="Times New Roman"/>
          <w:i/>
          <w:iCs/>
          <w:color w:val="000000"/>
          <w:kern w:val="0"/>
          <w:sz w:val="16"/>
          <w:szCs w:val="16"/>
        </w:rPr>
      </w:pPr>
    </w:p>
    <w:p w14:paraId="7193E0E9" w14:textId="77777777" w:rsidR="00102F71" w:rsidRPr="00102F71" w:rsidRDefault="00102F71" w:rsidP="00102F71">
      <w:pPr>
        <w:rPr>
          <w:rFonts w:ascii="Palatino Linotype" w:eastAsia="DengXian" w:hAnsi="Palatino Linotype" w:cs="Times New Roman"/>
          <w:i/>
          <w:iCs/>
          <w:color w:val="000000"/>
          <w:kern w:val="0"/>
          <w:sz w:val="16"/>
          <w:szCs w:val="16"/>
        </w:rPr>
      </w:pPr>
      <w:r w:rsidRPr="00102F71">
        <w:rPr>
          <w:rFonts w:ascii="Palatino Linotype" w:eastAsia="DengXian" w:hAnsi="Palatino Linotype" w:cs="Times New Roman"/>
          <w:i/>
          <w:iCs/>
          <w:color w:val="000000"/>
          <w:kern w:val="0"/>
          <w:sz w:val="16"/>
          <w:szCs w:val="16"/>
        </w:rPr>
        <w:t>Note: 1:1 score , 0:0 score</w:t>
      </w:r>
    </w:p>
    <w:p w14:paraId="56385A08" w14:textId="77777777" w:rsidR="00D52FCC" w:rsidRPr="00102F71" w:rsidRDefault="00D52FCC">
      <w:pPr>
        <w:rPr>
          <w:rFonts w:ascii="Palatino Linotype" w:hAnsi="Palatino Linotype"/>
          <w:sz w:val="16"/>
          <w:szCs w:val="16"/>
        </w:rPr>
      </w:pPr>
    </w:p>
    <w:sectPr w:rsidR="00D52FCC" w:rsidRPr="00102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312B5" w14:textId="77777777" w:rsidR="00BA67A6" w:rsidRDefault="00BA67A6" w:rsidP="00102F71">
      <w:r>
        <w:separator/>
      </w:r>
    </w:p>
  </w:endnote>
  <w:endnote w:type="continuationSeparator" w:id="0">
    <w:p w14:paraId="4AC0236B" w14:textId="77777777" w:rsidR="00BA67A6" w:rsidRDefault="00BA67A6" w:rsidP="00102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F5EC7" w14:textId="77777777" w:rsidR="00BA67A6" w:rsidRDefault="00BA67A6" w:rsidP="00102F71">
      <w:r>
        <w:separator/>
      </w:r>
    </w:p>
  </w:footnote>
  <w:footnote w:type="continuationSeparator" w:id="0">
    <w:p w14:paraId="35ADD386" w14:textId="77777777" w:rsidR="00BA67A6" w:rsidRDefault="00BA67A6" w:rsidP="00102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FA"/>
    <w:rsid w:val="00051539"/>
    <w:rsid w:val="00102F71"/>
    <w:rsid w:val="004362CE"/>
    <w:rsid w:val="00613752"/>
    <w:rsid w:val="00BA67A6"/>
    <w:rsid w:val="00BC4498"/>
    <w:rsid w:val="00D52FCC"/>
    <w:rsid w:val="00E2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5A126"/>
  <w15:chartTrackingRefBased/>
  <w15:docId w15:val="{2847F301-1DDF-4361-86A2-F2C3C226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F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庆文</dc:creator>
  <cp:keywords/>
  <dc:description/>
  <cp:lastModifiedBy>Kirsty-Ann Thomson</cp:lastModifiedBy>
  <cp:revision>2</cp:revision>
  <dcterms:created xsi:type="dcterms:W3CDTF">2022-04-05T13:19:00Z</dcterms:created>
  <dcterms:modified xsi:type="dcterms:W3CDTF">2022-04-05T13:19:00Z</dcterms:modified>
</cp:coreProperties>
</file>